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60D4A" w:rsidRPr="00BD0359" w:rsidRDefault="00960D4A" w:rsidP="00960D4A">
      <w:pPr>
        <w:widowControl/>
        <w:spacing w:line="480" w:lineRule="auto"/>
        <w:rPr>
          <w:rFonts w:ascii="Times New Roman" w:eastAsia="ＭＳ Ｐゴシック" w:hAnsi="Times New Roman" w:cs="Times New Roman" w:hint="eastAsia"/>
          <w:b/>
          <w:color w:val="000000"/>
          <w:kern w:val="0"/>
          <w:sz w:val="22"/>
        </w:rPr>
      </w:pPr>
      <w:bookmarkStart w:id="0" w:name="_GoBack"/>
      <w:r w:rsidRPr="003143ED">
        <w:rPr>
          <w:rFonts w:ascii="Times New Roman" w:eastAsia="ＭＳ Ｐゴシック" w:hAnsi="Times New Roman" w:cs="Times New Roman" w:hint="eastAsia"/>
          <w:b/>
          <w:color w:val="000000"/>
          <w:kern w:val="0"/>
          <w:sz w:val="22"/>
        </w:rPr>
        <w:t>S</w:t>
      </w:r>
      <w:r>
        <w:rPr>
          <w:rFonts w:ascii="Times New Roman" w:eastAsia="ＭＳ Ｐゴシック" w:hAnsi="Times New Roman" w:cs="Times New Roman" w:hint="eastAsia"/>
          <w:b/>
          <w:color w:val="000000"/>
          <w:kern w:val="0"/>
          <w:sz w:val="22"/>
        </w:rPr>
        <w:t>8</w:t>
      </w:r>
      <w:r>
        <w:rPr>
          <w:rFonts w:ascii="Times New Roman" w:eastAsia="ＭＳ Ｐゴシック" w:hAnsi="Times New Roman" w:cs="Times New Roman" w:hint="eastAsia"/>
          <w:b/>
          <w:color w:val="000000"/>
          <w:kern w:val="0"/>
          <w:sz w:val="22"/>
        </w:rPr>
        <w:t xml:space="preserve"> Table.</w:t>
      </w:r>
      <w:r w:rsidRPr="003143ED">
        <w:rPr>
          <w:rFonts w:ascii="Times New Roman" w:eastAsia="ＭＳ Ｐゴシック" w:hAnsi="Times New Roman" w:cs="Times New Roman" w:hint="eastAsia"/>
          <w:b/>
          <w:color w:val="000000"/>
          <w:kern w:val="0"/>
          <w:sz w:val="22"/>
        </w:rPr>
        <w:t xml:space="preserve"> </w:t>
      </w:r>
      <w:r w:rsidRPr="00493F0A">
        <w:rPr>
          <w:rFonts w:ascii="Times New Roman" w:eastAsia="ＭＳ Ｐゴシック" w:hAnsi="Times New Roman" w:cs="Times New Roman"/>
          <w:b/>
          <w:color w:val="000000"/>
          <w:kern w:val="0"/>
          <w:sz w:val="22"/>
        </w:rPr>
        <w:t>Risk for all-cause mortality in participants with and without chronic kidney disease</w:t>
      </w:r>
    </w:p>
    <w:bookmarkEnd w:id="0"/>
    <w:tbl>
      <w:tblPr>
        <w:tblW w:w="15080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60"/>
        <w:gridCol w:w="820"/>
        <w:gridCol w:w="820"/>
        <w:gridCol w:w="920"/>
        <w:gridCol w:w="1280"/>
        <w:gridCol w:w="2418"/>
        <w:gridCol w:w="1042"/>
        <w:gridCol w:w="2418"/>
        <w:gridCol w:w="1042"/>
        <w:gridCol w:w="2418"/>
        <w:gridCol w:w="1042"/>
      </w:tblGrid>
      <w:tr w:rsidR="00960D4A" w:rsidRPr="003143ED" w:rsidTr="00F74E5F">
        <w:trPr>
          <w:trHeight w:val="372"/>
        </w:trPr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4A" w:rsidRPr="003143ED" w:rsidRDefault="00960D4A" w:rsidP="00F74E5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4A" w:rsidRPr="003143ED" w:rsidRDefault="00960D4A" w:rsidP="00F74E5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43E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4A" w:rsidRPr="003143ED" w:rsidRDefault="00960D4A" w:rsidP="00F74E5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43E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60D4A" w:rsidRPr="003143ED" w:rsidRDefault="00960D4A" w:rsidP="00F74E5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43E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60D4A" w:rsidRPr="003143ED" w:rsidRDefault="00960D4A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43E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Q1</w:t>
            </w:r>
          </w:p>
        </w:tc>
        <w:tc>
          <w:tcPr>
            <w:tcW w:w="3460" w:type="dxa"/>
            <w:gridSpan w:val="2"/>
            <w:tcBorders>
              <w:top w:val="single" w:sz="4" w:space="0" w:color="auto"/>
              <w:left w:val="nil"/>
              <w:bottom w:val="nil"/>
              <w:right w:val="dotted" w:sz="4" w:space="0" w:color="000000"/>
            </w:tcBorders>
            <w:shd w:val="clear" w:color="auto" w:fill="auto"/>
            <w:noWrap/>
            <w:vAlign w:val="center"/>
            <w:hideMark/>
          </w:tcPr>
          <w:p w:rsidR="00960D4A" w:rsidRPr="003143ED" w:rsidRDefault="00960D4A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43E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Q2</w:t>
            </w:r>
          </w:p>
        </w:tc>
        <w:tc>
          <w:tcPr>
            <w:tcW w:w="3460" w:type="dxa"/>
            <w:gridSpan w:val="2"/>
            <w:tcBorders>
              <w:top w:val="single" w:sz="4" w:space="0" w:color="auto"/>
              <w:left w:val="nil"/>
              <w:bottom w:val="nil"/>
              <w:right w:val="dotted" w:sz="4" w:space="0" w:color="000000"/>
            </w:tcBorders>
            <w:shd w:val="clear" w:color="auto" w:fill="auto"/>
            <w:noWrap/>
            <w:vAlign w:val="center"/>
            <w:hideMark/>
          </w:tcPr>
          <w:p w:rsidR="00960D4A" w:rsidRPr="003143ED" w:rsidRDefault="00960D4A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43E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Q3</w:t>
            </w:r>
          </w:p>
        </w:tc>
        <w:tc>
          <w:tcPr>
            <w:tcW w:w="34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4A" w:rsidRPr="003143ED" w:rsidRDefault="00960D4A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43E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Q4</w:t>
            </w:r>
          </w:p>
        </w:tc>
      </w:tr>
      <w:tr w:rsidR="00960D4A" w:rsidRPr="003143ED" w:rsidTr="00F74E5F">
        <w:trPr>
          <w:trHeight w:val="372"/>
        </w:trPr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0D4A" w:rsidRPr="003143ED" w:rsidRDefault="00960D4A" w:rsidP="00F74E5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43E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0D4A" w:rsidRPr="003143ED" w:rsidRDefault="00960D4A" w:rsidP="00F74E5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43E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0D4A" w:rsidRPr="003143ED" w:rsidRDefault="00960D4A" w:rsidP="00F74E5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43E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60D4A" w:rsidRPr="003143ED" w:rsidRDefault="00960D4A" w:rsidP="00F74E5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43E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60D4A" w:rsidRPr="003143ED" w:rsidRDefault="00960D4A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43E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0D4A" w:rsidRPr="003143ED" w:rsidRDefault="00960D4A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43E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HR (95%CI)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60D4A" w:rsidRPr="003143ED" w:rsidRDefault="00960D4A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43ED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3143E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-value</w:t>
            </w:r>
          </w:p>
        </w:tc>
        <w:tc>
          <w:tcPr>
            <w:tcW w:w="2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0D4A" w:rsidRPr="003143ED" w:rsidRDefault="00960D4A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43E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HR (95%CI)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60D4A" w:rsidRPr="003143ED" w:rsidRDefault="00960D4A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43ED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3143E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-value</w:t>
            </w:r>
          </w:p>
        </w:tc>
        <w:tc>
          <w:tcPr>
            <w:tcW w:w="2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0D4A" w:rsidRPr="003143ED" w:rsidRDefault="00960D4A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43E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HR (95%CI)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0D4A" w:rsidRPr="003143ED" w:rsidRDefault="00960D4A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43ED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3143E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-value</w:t>
            </w:r>
          </w:p>
        </w:tc>
      </w:tr>
      <w:tr w:rsidR="00960D4A" w:rsidRPr="003143ED" w:rsidTr="00F74E5F">
        <w:trPr>
          <w:trHeight w:val="372"/>
        </w:trPr>
        <w:tc>
          <w:tcPr>
            <w:tcW w:w="8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60D4A" w:rsidRPr="003143ED" w:rsidRDefault="00960D4A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43E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Men</w:t>
            </w:r>
          </w:p>
        </w:tc>
        <w:tc>
          <w:tcPr>
            <w:tcW w:w="820" w:type="dxa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60D4A" w:rsidRPr="003143ED" w:rsidRDefault="00960D4A" w:rsidP="00F74E5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43E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non-CKD</w:t>
            </w:r>
          </w:p>
        </w:tc>
        <w:tc>
          <w:tcPr>
            <w:tcW w:w="820" w:type="dxa"/>
            <w:vMerge w:val="restart"/>
            <w:tcBorders>
              <w:top w:val="dotted" w:sz="4" w:space="0" w:color="auto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60D4A" w:rsidRPr="003143ED" w:rsidRDefault="00960D4A" w:rsidP="00F74E5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43E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BMI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60D4A" w:rsidRPr="003143ED" w:rsidRDefault="00960D4A" w:rsidP="00F74E5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43E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Model 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60D4A" w:rsidRPr="003143ED" w:rsidRDefault="00960D4A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3143ED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1.00 (Ref)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4A" w:rsidRPr="003143ED" w:rsidRDefault="00960D4A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3143ED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76 (0.64 to 0.91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60D4A" w:rsidRPr="003143ED" w:rsidRDefault="00960D4A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3143ED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&lt;0.01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4A" w:rsidRPr="003143ED" w:rsidRDefault="00960D4A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3143ED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71 (0.58 to 0.85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60D4A" w:rsidRPr="003143ED" w:rsidRDefault="00960D4A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3143ED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&lt;0.01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4A" w:rsidRPr="003143ED" w:rsidRDefault="00960D4A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3143ED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82 (0.68 to 0.98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4A" w:rsidRPr="003143ED" w:rsidRDefault="00960D4A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3143ED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03</w:t>
            </w:r>
          </w:p>
        </w:tc>
      </w:tr>
      <w:tr w:rsidR="00960D4A" w:rsidRPr="003143ED" w:rsidTr="00F74E5F">
        <w:trPr>
          <w:trHeight w:val="372"/>
        </w:trPr>
        <w:tc>
          <w:tcPr>
            <w:tcW w:w="8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60D4A" w:rsidRPr="003143ED" w:rsidRDefault="00960D4A" w:rsidP="00F74E5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20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:rsidR="00960D4A" w:rsidRPr="003143ED" w:rsidRDefault="00960D4A" w:rsidP="00F74E5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20" w:type="dxa"/>
            <w:vMerge/>
            <w:tcBorders>
              <w:top w:val="dotted" w:sz="4" w:space="0" w:color="auto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:rsidR="00960D4A" w:rsidRPr="003143ED" w:rsidRDefault="00960D4A" w:rsidP="00F74E5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60D4A" w:rsidRPr="003143ED" w:rsidRDefault="00960D4A" w:rsidP="00F74E5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43E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Model 2</w:t>
            </w:r>
          </w:p>
        </w:tc>
        <w:tc>
          <w:tcPr>
            <w:tcW w:w="12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60D4A" w:rsidRPr="003143ED" w:rsidRDefault="00960D4A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3143ED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1.00 (Ref)</w:t>
            </w:r>
          </w:p>
        </w:tc>
        <w:tc>
          <w:tcPr>
            <w:tcW w:w="241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0D4A" w:rsidRPr="003143ED" w:rsidRDefault="00960D4A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3143ED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76 (0.63 to 0.91)</w:t>
            </w:r>
          </w:p>
        </w:tc>
        <w:tc>
          <w:tcPr>
            <w:tcW w:w="1042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60D4A" w:rsidRPr="003143ED" w:rsidRDefault="00960D4A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3143ED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&lt;0.01</w:t>
            </w:r>
          </w:p>
        </w:tc>
        <w:tc>
          <w:tcPr>
            <w:tcW w:w="241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0D4A" w:rsidRPr="003143ED" w:rsidRDefault="00960D4A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3143ED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69 (0.57 to 0.84)</w:t>
            </w:r>
          </w:p>
        </w:tc>
        <w:tc>
          <w:tcPr>
            <w:tcW w:w="1042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60D4A" w:rsidRPr="003143ED" w:rsidRDefault="00960D4A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3143ED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&lt;0.01</w:t>
            </w:r>
          </w:p>
        </w:tc>
        <w:tc>
          <w:tcPr>
            <w:tcW w:w="241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0D4A" w:rsidRPr="003143ED" w:rsidRDefault="00960D4A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3143ED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75 (0.61 to 0.91)</w:t>
            </w:r>
          </w:p>
        </w:tc>
        <w:tc>
          <w:tcPr>
            <w:tcW w:w="104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0D4A" w:rsidRPr="003143ED" w:rsidRDefault="00960D4A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3143ED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&lt;0.01</w:t>
            </w:r>
          </w:p>
        </w:tc>
      </w:tr>
      <w:tr w:rsidR="00960D4A" w:rsidRPr="003143ED" w:rsidTr="00F74E5F">
        <w:trPr>
          <w:trHeight w:val="372"/>
        </w:trPr>
        <w:tc>
          <w:tcPr>
            <w:tcW w:w="8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60D4A" w:rsidRPr="003143ED" w:rsidRDefault="00960D4A" w:rsidP="00F74E5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20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:rsidR="00960D4A" w:rsidRPr="003143ED" w:rsidRDefault="00960D4A" w:rsidP="00F74E5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20" w:type="dxa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60D4A" w:rsidRPr="003143ED" w:rsidRDefault="00960D4A" w:rsidP="00F74E5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43E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WC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60D4A" w:rsidRPr="003143ED" w:rsidRDefault="00960D4A" w:rsidP="00F74E5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43E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Model 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60D4A" w:rsidRPr="003143ED" w:rsidRDefault="00960D4A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3143ED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1.00 (Ref)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4A" w:rsidRPr="003143ED" w:rsidRDefault="00960D4A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3143ED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78 (0.65 to 0.95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60D4A" w:rsidRPr="003143ED" w:rsidRDefault="00960D4A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3143ED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01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4A" w:rsidRPr="003143ED" w:rsidRDefault="00960D4A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3143ED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82 (0.68 to 1.00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60D4A" w:rsidRPr="003143ED" w:rsidRDefault="00960D4A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3143ED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045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4A" w:rsidRPr="003143ED" w:rsidRDefault="00960D4A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3143ED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1.07 (0.90 to 1.28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4A" w:rsidRPr="003143ED" w:rsidRDefault="00960D4A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3143ED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45</w:t>
            </w:r>
          </w:p>
        </w:tc>
      </w:tr>
      <w:tr w:rsidR="00960D4A" w:rsidRPr="003143ED" w:rsidTr="00F74E5F">
        <w:trPr>
          <w:trHeight w:val="372"/>
        </w:trPr>
        <w:tc>
          <w:tcPr>
            <w:tcW w:w="8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60D4A" w:rsidRPr="003143ED" w:rsidRDefault="00960D4A" w:rsidP="00F74E5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20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:rsidR="00960D4A" w:rsidRPr="003143ED" w:rsidRDefault="00960D4A" w:rsidP="00F74E5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20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:rsidR="00960D4A" w:rsidRPr="003143ED" w:rsidRDefault="00960D4A" w:rsidP="00F74E5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60D4A" w:rsidRPr="003143ED" w:rsidRDefault="00960D4A" w:rsidP="00F74E5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43E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Model 2</w:t>
            </w:r>
          </w:p>
        </w:tc>
        <w:tc>
          <w:tcPr>
            <w:tcW w:w="12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60D4A" w:rsidRPr="003143ED" w:rsidRDefault="00960D4A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3143ED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1.00 (Ref)</w:t>
            </w:r>
          </w:p>
        </w:tc>
        <w:tc>
          <w:tcPr>
            <w:tcW w:w="241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0D4A" w:rsidRPr="003143ED" w:rsidRDefault="00960D4A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3143ED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78 (0.65 to 0.95)</w:t>
            </w:r>
          </w:p>
        </w:tc>
        <w:tc>
          <w:tcPr>
            <w:tcW w:w="1042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60D4A" w:rsidRPr="003143ED" w:rsidRDefault="00960D4A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3143ED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01</w:t>
            </w:r>
          </w:p>
        </w:tc>
        <w:tc>
          <w:tcPr>
            <w:tcW w:w="241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0D4A" w:rsidRPr="003143ED" w:rsidRDefault="00960D4A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3143ED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80 (0.66 to 0.97)</w:t>
            </w:r>
          </w:p>
        </w:tc>
        <w:tc>
          <w:tcPr>
            <w:tcW w:w="1042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60D4A" w:rsidRPr="003143ED" w:rsidRDefault="00960D4A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3143ED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02</w:t>
            </w:r>
          </w:p>
        </w:tc>
        <w:tc>
          <w:tcPr>
            <w:tcW w:w="241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0D4A" w:rsidRPr="003143ED" w:rsidRDefault="00960D4A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3143ED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98 (0.81 to 1.19)</w:t>
            </w:r>
          </w:p>
        </w:tc>
        <w:tc>
          <w:tcPr>
            <w:tcW w:w="104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0D4A" w:rsidRPr="003143ED" w:rsidRDefault="00960D4A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3143ED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86</w:t>
            </w:r>
          </w:p>
        </w:tc>
      </w:tr>
      <w:tr w:rsidR="00960D4A" w:rsidRPr="003143ED" w:rsidTr="00F74E5F">
        <w:trPr>
          <w:trHeight w:val="372"/>
        </w:trPr>
        <w:tc>
          <w:tcPr>
            <w:tcW w:w="8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60D4A" w:rsidRPr="003143ED" w:rsidRDefault="00960D4A" w:rsidP="00F74E5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20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:rsidR="00960D4A" w:rsidRPr="003143ED" w:rsidRDefault="00960D4A" w:rsidP="00F74E5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20" w:type="dxa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60D4A" w:rsidRPr="003143ED" w:rsidRDefault="00960D4A" w:rsidP="00F74E5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43E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WHtR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60D4A" w:rsidRPr="003143ED" w:rsidRDefault="00960D4A" w:rsidP="00F74E5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43E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Model 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60D4A" w:rsidRPr="003143ED" w:rsidRDefault="00960D4A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3143ED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1.00 (Ref)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4A" w:rsidRPr="003143ED" w:rsidRDefault="00960D4A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3143ED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96 (0.80 to 1.15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60D4A" w:rsidRPr="003143ED" w:rsidRDefault="00960D4A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3143ED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69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4A" w:rsidRPr="003143ED" w:rsidRDefault="00960D4A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3143ED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80 (0.66 to 0.96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60D4A" w:rsidRPr="003143ED" w:rsidRDefault="00960D4A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3143ED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02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4A" w:rsidRPr="003143ED" w:rsidRDefault="00960D4A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3143ED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76 (0.63 to 0.92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4A" w:rsidRPr="003143ED" w:rsidRDefault="00960D4A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3143ED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01</w:t>
            </w:r>
          </w:p>
        </w:tc>
      </w:tr>
      <w:tr w:rsidR="00960D4A" w:rsidRPr="003143ED" w:rsidTr="00F74E5F">
        <w:trPr>
          <w:trHeight w:val="372"/>
        </w:trPr>
        <w:tc>
          <w:tcPr>
            <w:tcW w:w="8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60D4A" w:rsidRPr="003143ED" w:rsidRDefault="00960D4A" w:rsidP="00F74E5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20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:rsidR="00960D4A" w:rsidRPr="003143ED" w:rsidRDefault="00960D4A" w:rsidP="00F74E5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20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:rsidR="00960D4A" w:rsidRPr="003143ED" w:rsidRDefault="00960D4A" w:rsidP="00F74E5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60D4A" w:rsidRPr="003143ED" w:rsidRDefault="00960D4A" w:rsidP="00F74E5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43E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Model 2</w:t>
            </w:r>
          </w:p>
        </w:tc>
        <w:tc>
          <w:tcPr>
            <w:tcW w:w="12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60D4A" w:rsidRPr="003143ED" w:rsidRDefault="00960D4A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3143ED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1.00 (Ref)</w:t>
            </w:r>
          </w:p>
        </w:tc>
        <w:tc>
          <w:tcPr>
            <w:tcW w:w="241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0D4A" w:rsidRPr="003143ED" w:rsidRDefault="00960D4A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3143ED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82 (0.67 to 0.99)</w:t>
            </w:r>
          </w:p>
        </w:tc>
        <w:tc>
          <w:tcPr>
            <w:tcW w:w="1042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60D4A" w:rsidRPr="003143ED" w:rsidRDefault="00960D4A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3143ED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04</w:t>
            </w:r>
          </w:p>
        </w:tc>
        <w:tc>
          <w:tcPr>
            <w:tcW w:w="241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0D4A" w:rsidRPr="003143ED" w:rsidRDefault="00960D4A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3143ED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75 (0.62 to 0.92)</w:t>
            </w:r>
          </w:p>
        </w:tc>
        <w:tc>
          <w:tcPr>
            <w:tcW w:w="1042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60D4A" w:rsidRPr="003143ED" w:rsidRDefault="00960D4A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3143ED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01</w:t>
            </w:r>
          </w:p>
        </w:tc>
        <w:tc>
          <w:tcPr>
            <w:tcW w:w="241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0D4A" w:rsidRPr="003143ED" w:rsidRDefault="00960D4A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3143ED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95 (0.78 to 1.15)</w:t>
            </w:r>
          </w:p>
        </w:tc>
        <w:tc>
          <w:tcPr>
            <w:tcW w:w="104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0D4A" w:rsidRPr="003143ED" w:rsidRDefault="00960D4A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3143ED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58</w:t>
            </w:r>
          </w:p>
        </w:tc>
      </w:tr>
      <w:tr w:rsidR="00960D4A" w:rsidRPr="003143ED" w:rsidTr="00F74E5F">
        <w:trPr>
          <w:trHeight w:val="372"/>
        </w:trPr>
        <w:tc>
          <w:tcPr>
            <w:tcW w:w="8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60D4A" w:rsidRPr="003143ED" w:rsidRDefault="00960D4A" w:rsidP="00F74E5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60D4A" w:rsidRPr="003143ED" w:rsidRDefault="00960D4A" w:rsidP="00F74E5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43E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CKD</w:t>
            </w:r>
          </w:p>
        </w:tc>
        <w:tc>
          <w:tcPr>
            <w:tcW w:w="820" w:type="dxa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60D4A" w:rsidRPr="003143ED" w:rsidRDefault="00960D4A" w:rsidP="00F74E5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43E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BMI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60D4A" w:rsidRPr="003143ED" w:rsidRDefault="00960D4A" w:rsidP="00F74E5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43E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Model 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60D4A" w:rsidRPr="003143ED" w:rsidRDefault="00960D4A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3143ED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1.00 (Ref)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4A" w:rsidRPr="003143ED" w:rsidRDefault="00960D4A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3143ED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60 (0.45 to 0.80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60D4A" w:rsidRPr="003143ED" w:rsidRDefault="00960D4A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3143ED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&lt;0.01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4A" w:rsidRPr="003143ED" w:rsidRDefault="00960D4A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3143ED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50 (0.37 to 0.67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60D4A" w:rsidRPr="003143ED" w:rsidRDefault="00960D4A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3143ED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&lt;0.01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4A" w:rsidRPr="003143ED" w:rsidRDefault="00960D4A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3143ED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70 (0.54 to 0.91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4A" w:rsidRPr="003143ED" w:rsidRDefault="00960D4A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3143ED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01</w:t>
            </w:r>
          </w:p>
        </w:tc>
      </w:tr>
      <w:tr w:rsidR="00960D4A" w:rsidRPr="003143ED" w:rsidTr="00F74E5F">
        <w:trPr>
          <w:trHeight w:val="372"/>
        </w:trPr>
        <w:tc>
          <w:tcPr>
            <w:tcW w:w="8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60D4A" w:rsidRPr="003143ED" w:rsidRDefault="00960D4A" w:rsidP="00F74E5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60D4A" w:rsidRPr="003143ED" w:rsidRDefault="00960D4A" w:rsidP="00F74E5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20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:rsidR="00960D4A" w:rsidRPr="003143ED" w:rsidRDefault="00960D4A" w:rsidP="00F74E5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60D4A" w:rsidRPr="003143ED" w:rsidRDefault="00960D4A" w:rsidP="00F74E5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43E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Model 2</w:t>
            </w:r>
          </w:p>
        </w:tc>
        <w:tc>
          <w:tcPr>
            <w:tcW w:w="12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60D4A" w:rsidRPr="003143ED" w:rsidRDefault="00960D4A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3143ED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1.00 (Ref)</w:t>
            </w:r>
          </w:p>
        </w:tc>
        <w:tc>
          <w:tcPr>
            <w:tcW w:w="241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0D4A" w:rsidRPr="003143ED" w:rsidRDefault="00960D4A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3143ED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60 (0.44 to 0.80)</w:t>
            </w:r>
          </w:p>
        </w:tc>
        <w:tc>
          <w:tcPr>
            <w:tcW w:w="1042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60D4A" w:rsidRPr="003143ED" w:rsidRDefault="00960D4A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3143ED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&lt;0.01</w:t>
            </w:r>
          </w:p>
        </w:tc>
        <w:tc>
          <w:tcPr>
            <w:tcW w:w="241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0D4A" w:rsidRPr="003143ED" w:rsidRDefault="00960D4A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3143ED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49 (0.36 to 0.66)</w:t>
            </w:r>
          </w:p>
        </w:tc>
        <w:tc>
          <w:tcPr>
            <w:tcW w:w="1042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60D4A" w:rsidRPr="003143ED" w:rsidRDefault="00960D4A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3143ED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&lt;0.01</w:t>
            </w:r>
          </w:p>
        </w:tc>
        <w:tc>
          <w:tcPr>
            <w:tcW w:w="241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0D4A" w:rsidRPr="003143ED" w:rsidRDefault="00960D4A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3143ED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64 (0.48 to 0.85)</w:t>
            </w:r>
          </w:p>
        </w:tc>
        <w:tc>
          <w:tcPr>
            <w:tcW w:w="104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0D4A" w:rsidRPr="003143ED" w:rsidRDefault="00960D4A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3143ED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&lt;0.01</w:t>
            </w:r>
          </w:p>
        </w:tc>
      </w:tr>
      <w:tr w:rsidR="00960D4A" w:rsidRPr="003143ED" w:rsidTr="00F74E5F">
        <w:trPr>
          <w:trHeight w:val="372"/>
        </w:trPr>
        <w:tc>
          <w:tcPr>
            <w:tcW w:w="8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60D4A" w:rsidRPr="003143ED" w:rsidRDefault="00960D4A" w:rsidP="00F74E5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60D4A" w:rsidRPr="003143ED" w:rsidRDefault="00960D4A" w:rsidP="00F74E5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20" w:type="dxa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60D4A" w:rsidRPr="003143ED" w:rsidRDefault="00960D4A" w:rsidP="00F74E5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43E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WC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60D4A" w:rsidRPr="003143ED" w:rsidRDefault="00960D4A" w:rsidP="00F74E5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43E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Model 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60D4A" w:rsidRPr="003143ED" w:rsidRDefault="00960D4A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3143ED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1.00 (Ref)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4A" w:rsidRPr="003143ED" w:rsidRDefault="00960D4A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3143ED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62 (0.46 to 0.84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60D4A" w:rsidRPr="003143ED" w:rsidRDefault="00960D4A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3143ED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&lt;0.01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4A" w:rsidRPr="003143ED" w:rsidRDefault="00960D4A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3143ED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76 (0.57 to 1.00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60D4A" w:rsidRPr="003143ED" w:rsidRDefault="00960D4A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3143ED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05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4A" w:rsidRPr="003143ED" w:rsidRDefault="00960D4A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3143ED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74 (0.56 to 0.97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4A" w:rsidRPr="003143ED" w:rsidRDefault="00960D4A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3143ED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03</w:t>
            </w:r>
          </w:p>
        </w:tc>
      </w:tr>
      <w:tr w:rsidR="00960D4A" w:rsidRPr="003143ED" w:rsidTr="00F74E5F">
        <w:trPr>
          <w:trHeight w:val="372"/>
        </w:trPr>
        <w:tc>
          <w:tcPr>
            <w:tcW w:w="8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60D4A" w:rsidRPr="003143ED" w:rsidRDefault="00960D4A" w:rsidP="00F74E5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60D4A" w:rsidRPr="003143ED" w:rsidRDefault="00960D4A" w:rsidP="00F74E5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20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:rsidR="00960D4A" w:rsidRPr="003143ED" w:rsidRDefault="00960D4A" w:rsidP="00F74E5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60D4A" w:rsidRPr="003143ED" w:rsidRDefault="00960D4A" w:rsidP="00F74E5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43E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Model 2</w:t>
            </w:r>
          </w:p>
        </w:tc>
        <w:tc>
          <w:tcPr>
            <w:tcW w:w="12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60D4A" w:rsidRPr="003143ED" w:rsidRDefault="00960D4A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3143ED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1.00 (Ref)</w:t>
            </w:r>
          </w:p>
        </w:tc>
        <w:tc>
          <w:tcPr>
            <w:tcW w:w="241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0D4A" w:rsidRPr="003143ED" w:rsidRDefault="00960D4A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3143ED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62 (0.45 to 0.83)</w:t>
            </w:r>
          </w:p>
        </w:tc>
        <w:tc>
          <w:tcPr>
            <w:tcW w:w="1042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60D4A" w:rsidRPr="003143ED" w:rsidRDefault="00960D4A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3143ED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&lt;0.01</w:t>
            </w:r>
          </w:p>
        </w:tc>
        <w:tc>
          <w:tcPr>
            <w:tcW w:w="241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0D4A" w:rsidRPr="003143ED" w:rsidRDefault="00960D4A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3143ED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72 (0.54 to 0.96)</w:t>
            </w:r>
          </w:p>
        </w:tc>
        <w:tc>
          <w:tcPr>
            <w:tcW w:w="1042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60D4A" w:rsidRPr="003143ED" w:rsidRDefault="00960D4A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3143ED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02</w:t>
            </w:r>
          </w:p>
        </w:tc>
        <w:tc>
          <w:tcPr>
            <w:tcW w:w="241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0D4A" w:rsidRPr="003143ED" w:rsidRDefault="00960D4A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3143ED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66 (0.49 to 0.89)</w:t>
            </w:r>
          </w:p>
        </w:tc>
        <w:tc>
          <w:tcPr>
            <w:tcW w:w="104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0D4A" w:rsidRPr="003143ED" w:rsidRDefault="00960D4A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3143ED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01</w:t>
            </w:r>
          </w:p>
        </w:tc>
      </w:tr>
      <w:tr w:rsidR="00960D4A" w:rsidRPr="003143ED" w:rsidTr="00F74E5F">
        <w:trPr>
          <w:trHeight w:val="372"/>
        </w:trPr>
        <w:tc>
          <w:tcPr>
            <w:tcW w:w="8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60D4A" w:rsidRPr="003143ED" w:rsidRDefault="00960D4A" w:rsidP="00F74E5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60D4A" w:rsidRPr="003143ED" w:rsidRDefault="00960D4A" w:rsidP="00F74E5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60D4A" w:rsidRPr="003143ED" w:rsidRDefault="00960D4A" w:rsidP="00F74E5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43E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WHtR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60D4A" w:rsidRPr="003143ED" w:rsidRDefault="00960D4A" w:rsidP="00F74E5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43E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Model 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60D4A" w:rsidRPr="003143ED" w:rsidRDefault="00960D4A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3143ED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1.00 (Ref)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4A" w:rsidRPr="003143ED" w:rsidRDefault="00960D4A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3143ED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1.22 (0.93 to 1.60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60D4A" w:rsidRPr="003143ED" w:rsidRDefault="00960D4A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3143ED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16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4A" w:rsidRPr="003143ED" w:rsidRDefault="00960D4A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3143ED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78 (0.59 to 1.04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60D4A" w:rsidRPr="003143ED" w:rsidRDefault="00960D4A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3143ED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09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4A" w:rsidRPr="003143ED" w:rsidRDefault="00960D4A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3143ED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77 (0.58 to 1.01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4A" w:rsidRPr="003143ED" w:rsidRDefault="00960D4A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3143ED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06</w:t>
            </w:r>
          </w:p>
        </w:tc>
      </w:tr>
      <w:tr w:rsidR="00960D4A" w:rsidRPr="003143ED" w:rsidTr="00F74E5F">
        <w:trPr>
          <w:trHeight w:val="372"/>
        </w:trPr>
        <w:tc>
          <w:tcPr>
            <w:tcW w:w="8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60D4A" w:rsidRPr="003143ED" w:rsidRDefault="00960D4A" w:rsidP="00F74E5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60D4A" w:rsidRPr="003143ED" w:rsidRDefault="00960D4A" w:rsidP="00F74E5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60D4A" w:rsidRPr="003143ED" w:rsidRDefault="00960D4A" w:rsidP="00F74E5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60D4A" w:rsidRPr="003143ED" w:rsidRDefault="00960D4A" w:rsidP="00F74E5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43E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Model 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60D4A" w:rsidRPr="003143ED" w:rsidRDefault="00960D4A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3143ED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1.00 (Ref)</w:t>
            </w:r>
          </w:p>
        </w:tc>
        <w:tc>
          <w:tcPr>
            <w:tcW w:w="2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0D4A" w:rsidRPr="003143ED" w:rsidRDefault="00960D4A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3143ED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64 (0.46 to 0.87)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60D4A" w:rsidRPr="003143ED" w:rsidRDefault="00960D4A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3143ED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01</w:t>
            </w:r>
          </w:p>
        </w:tc>
        <w:tc>
          <w:tcPr>
            <w:tcW w:w="2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0D4A" w:rsidRPr="003143ED" w:rsidRDefault="00960D4A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3143ED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60 (0.44 to 0.82)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60D4A" w:rsidRPr="003143ED" w:rsidRDefault="00960D4A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3143ED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&lt;0.01</w:t>
            </w:r>
          </w:p>
        </w:tc>
        <w:tc>
          <w:tcPr>
            <w:tcW w:w="2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0D4A" w:rsidRPr="003143ED" w:rsidRDefault="00960D4A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3143ED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75 (0.56 to 1.00)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0D4A" w:rsidRPr="003143ED" w:rsidRDefault="00960D4A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43E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0.048</w:t>
            </w:r>
          </w:p>
        </w:tc>
      </w:tr>
      <w:tr w:rsidR="00960D4A" w:rsidRPr="003143ED" w:rsidTr="00F74E5F">
        <w:trPr>
          <w:trHeight w:val="372"/>
        </w:trPr>
        <w:tc>
          <w:tcPr>
            <w:tcW w:w="8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60D4A" w:rsidRPr="003143ED" w:rsidRDefault="00960D4A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43E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Women</w:t>
            </w:r>
          </w:p>
        </w:tc>
        <w:tc>
          <w:tcPr>
            <w:tcW w:w="820" w:type="dxa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60D4A" w:rsidRPr="003143ED" w:rsidRDefault="00960D4A" w:rsidP="00F74E5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43E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non-CKD</w:t>
            </w:r>
          </w:p>
        </w:tc>
        <w:tc>
          <w:tcPr>
            <w:tcW w:w="820" w:type="dxa"/>
            <w:vMerge w:val="restart"/>
            <w:tcBorders>
              <w:top w:val="dotted" w:sz="4" w:space="0" w:color="auto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60D4A" w:rsidRPr="003143ED" w:rsidRDefault="00960D4A" w:rsidP="00F74E5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43E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BMI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60D4A" w:rsidRPr="003143ED" w:rsidRDefault="00960D4A" w:rsidP="00F74E5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43E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Model 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60D4A" w:rsidRPr="003143ED" w:rsidRDefault="00960D4A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3143ED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1.00 (Ref)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4A" w:rsidRPr="003143ED" w:rsidRDefault="00960D4A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3143ED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78 (0.61 to 1.00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60D4A" w:rsidRPr="003143ED" w:rsidRDefault="00960D4A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3143ED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05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4A" w:rsidRPr="003143ED" w:rsidRDefault="00960D4A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3143ED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85 (0.67 to 1.08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60D4A" w:rsidRPr="003143ED" w:rsidRDefault="00960D4A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3143ED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85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4A" w:rsidRPr="003143ED" w:rsidRDefault="00960D4A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3143ED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92 (0.72 to 1.17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4A" w:rsidRPr="003143ED" w:rsidRDefault="00960D4A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3143ED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50 </w:t>
            </w:r>
          </w:p>
        </w:tc>
      </w:tr>
      <w:tr w:rsidR="00960D4A" w:rsidRPr="003143ED" w:rsidTr="00F74E5F">
        <w:trPr>
          <w:trHeight w:val="372"/>
        </w:trPr>
        <w:tc>
          <w:tcPr>
            <w:tcW w:w="8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60D4A" w:rsidRPr="003143ED" w:rsidRDefault="00960D4A" w:rsidP="00F74E5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20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:rsidR="00960D4A" w:rsidRPr="003143ED" w:rsidRDefault="00960D4A" w:rsidP="00F74E5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20" w:type="dxa"/>
            <w:vMerge/>
            <w:tcBorders>
              <w:top w:val="dotted" w:sz="4" w:space="0" w:color="auto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:rsidR="00960D4A" w:rsidRPr="003143ED" w:rsidRDefault="00960D4A" w:rsidP="00F74E5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60D4A" w:rsidRPr="003143ED" w:rsidRDefault="00960D4A" w:rsidP="00F74E5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43E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Model 2</w:t>
            </w:r>
          </w:p>
        </w:tc>
        <w:tc>
          <w:tcPr>
            <w:tcW w:w="12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60D4A" w:rsidRPr="003143ED" w:rsidRDefault="00960D4A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3143ED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1.00 (Ref)</w:t>
            </w:r>
          </w:p>
        </w:tc>
        <w:tc>
          <w:tcPr>
            <w:tcW w:w="241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0D4A" w:rsidRPr="003143ED" w:rsidRDefault="00960D4A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3143ED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75 (0.58 to 0.97)</w:t>
            </w:r>
          </w:p>
        </w:tc>
        <w:tc>
          <w:tcPr>
            <w:tcW w:w="1042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60D4A" w:rsidRPr="003143ED" w:rsidRDefault="00960D4A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3143ED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03</w:t>
            </w:r>
          </w:p>
        </w:tc>
        <w:tc>
          <w:tcPr>
            <w:tcW w:w="241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0D4A" w:rsidRPr="003143ED" w:rsidRDefault="00960D4A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3143ED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78 (0.61 to 1.00)</w:t>
            </w:r>
          </w:p>
        </w:tc>
        <w:tc>
          <w:tcPr>
            <w:tcW w:w="1042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60D4A" w:rsidRPr="003143ED" w:rsidRDefault="00960D4A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3143ED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05</w:t>
            </w:r>
          </w:p>
        </w:tc>
        <w:tc>
          <w:tcPr>
            <w:tcW w:w="241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0D4A" w:rsidRPr="003143ED" w:rsidRDefault="00960D4A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3143ED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78 (060 to 1.01)</w:t>
            </w:r>
          </w:p>
        </w:tc>
        <w:tc>
          <w:tcPr>
            <w:tcW w:w="104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0D4A" w:rsidRPr="003143ED" w:rsidRDefault="00960D4A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3143ED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06</w:t>
            </w:r>
          </w:p>
        </w:tc>
      </w:tr>
      <w:tr w:rsidR="00960D4A" w:rsidRPr="003143ED" w:rsidTr="00F74E5F">
        <w:trPr>
          <w:trHeight w:val="372"/>
        </w:trPr>
        <w:tc>
          <w:tcPr>
            <w:tcW w:w="8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60D4A" w:rsidRPr="003143ED" w:rsidRDefault="00960D4A" w:rsidP="00F74E5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20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:rsidR="00960D4A" w:rsidRPr="003143ED" w:rsidRDefault="00960D4A" w:rsidP="00F74E5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20" w:type="dxa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60D4A" w:rsidRPr="003143ED" w:rsidRDefault="00960D4A" w:rsidP="00F74E5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43E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WC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60D4A" w:rsidRPr="003143ED" w:rsidRDefault="00960D4A" w:rsidP="00F74E5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43E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Model 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60D4A" w:rsidRPr="003143ED" w:rsidRDefault="00960D4A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3143ED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1.00 (Ref)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4A" w:rsidRPr="003143ED" w:rsidRDefault="00960D4A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3143ED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74 (0.57 to 0.96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60D4A" w:rsidRPr="003143ED" w:rsidRDefault="00960D4A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3143ED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02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4A" w:rsidRPr="003143ED" w:rsidRDefault="00960D4A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3143ED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82 (0.64 to 1.05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60D4A" w:rsidRPr="003143ED" w:rsidRDefault="00960D4A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3143ED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11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4A" w:rsidRPr="003143ED" w:rsidRDefault="00960D4A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3143ED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96 (0.76 to 1.21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4A" w:rsidRPr="003143ED" w:rsidRDefault="00960D4A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3143ED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72</w:t>
            </w:r>
          </w:p>
        </w:tc>
      </w:tr>
      <w:tr w:rsidR="00960D4A" w:rsidRPr="003143ED" w:rsidTr="00F74E5F">
        <w:trPr>
          <w:trHeight w:val="372"/>
        </w:trPr>
        <w:tc>
          <w:tcPr>
            <w:tcW w:w="8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60D4A" w:rsidRPr="003143ED" w:rsidRDefault="00960D4A" w:rsidP="00F74E5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20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:rsidR="00960D4A" w:rsidRPr="003143ED" w:rsidRDefault="00960D4A" w:rsidP="00F74E5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20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:rsidR="00960D4A" w:rsidRPr="003143ED" w:rsidRDefault="00960D4A" w:rsidP="00F74E5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60D4A" w:rsidRPr="003143ED" w:rsidRDefault="00960D4A" w:rsidP="00F74E5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43E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Model 2</w:t>
            </w:r>
          </w:p>
        </w:tc>
        <w:tc>
          <w:tcPr>
            <w:tcW w:w="12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60D4A" w:rsidRPr="003143ED" w:rsidRDefault="00960D4A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3143ED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1.00 (Ref)</w:t>
            </w:r>
          </w:p>
        </w:tc>
        <w:tc>
          <w:tcPr>
            <w:tcW w:w="241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0D4A" w:rsidRPr="003143ED" w:rsidRDefault="00960D4A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3143ED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70 (0.54 to 0.90)</w:t>
            </w:r>
          </w:p>
        </w:tc>
        <w:tc>
          <w:tcPr>
            <w:tcW w:w="1042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60D4A" w:rsidRPr="003143ED" w:rsidRDefault="00960D4A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3143ED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01</w:t>
            </w:r>
          </w:p>
        </w:tc>
        <w:tc>
          <w:tcPr>
            <w:tcW w:w="241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0D4A" w:rsidRPr="003143ED" w:rsidRDefault="00960D4A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3143ED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75 (0.58 to 0.97)</w:t>
            </w:r>
          </w:p>
        </w:tc>
        <w:tc>
          <w:tcPr>
            <w:tcW w:w="1042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60D4A" w:rsidRPr="003143ED" w:rsidRDefault="00960D4A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3143ED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03</w:t>
            </w:r>
          </w:p>
        </w:tc>
        <w:tc>
          <w:tcPr>
            <w:tcW w:w="241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0D4A" w:rsidRPr="003143ED" w:rsidRDefault="00960D4A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3143ED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82 (0.64 to 1.06)</w:t>
            </w:r>
          </w:p>
        </w:tc>
        <w:tc>
          <w:tcPr>
            <w:tcW w:w="104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0D4A" w:rsidRPr="003143ED" w:rsidRDefault="00960D4A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3143ED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12</w:t>
            </w:r>
          </w:p>
        </w:tc>
      </w:tr>
      <w:tr w:rsidR="00960D4A" w:rsidRPr="003143ED" w:rsidTr="00F74E5F">
        <w:trPr>
          <w:trHeight w:val="372"/>
        </w:trPr>
        <w:tc>
          <w:tcPr>
            <w:tcW w:w="8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60D4A" w:rsidRPr="003143ED" w:rsidRDefault="00960D4A" w:rsidP="00F74E5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20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:rsidR="00960D4A" w:rsidRPr="003143ED" w:rsidRDefault="00960D4A" w:rsidP="00F74E5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20" w:type="dxa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60D4A" w:rsidRPr="003143ED" w:rsidRDefault="00960D4A" w:rsidP="00F74E5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43E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WHtR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60D4A" w:rsidRPr="003143ED" w:rsidRDefault="00960D4A" w:rsidP="00F74E5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43E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Model 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60D4A" w:rsidRPr="003143ED" w:rsidRDefault="00960D4A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3143ED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1.00 (Ref)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4A" w:rsidRPr="003143ED" w:rsidRDefault="00960D4A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3143ED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91 (0.70 to 1.18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60D4A" w:rsidRPr="003143ED" w:rsidRDefault="00960D4A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3143ED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45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4A" w:rsidRPr="003143ED" w:rsidRDefault="00960D4A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3143ED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92 (0.71 to 1.19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60D4A" w:rsidRPr="003143ED" w:rsidRDefault="00960D4A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3143ED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53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4A" w:rsidRPr="003143ED" w:rsidRDefault="00960D4A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3143ED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1.03 (0.80 to 1.32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4A" w:rsidRPr="003143ED" w:rsidRDefault="00960D4A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3143ED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84</w:t>
            </w:r>
          </w:p>
        </w:tc>
      </w:tr>
      <w:tr w:rsidR="00960D4A" w:rsidRPr="003143ED" w:rsidTr="00F74E5F">
        <w:trPr>
          <w:trHeight w:val="372"/>
        </w:trPr>
        <w:tc>
          <w:tcPr>
            <w:tcW w:w="8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60D4A" w:rsidRPr="003143ED" w:rsidRDefault="00960D4A" w:rsidP="00F74E5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20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:rsidR="00960D4A" w:rsidRPr="003143ED" w:rsidRDefault="00960D4A" w:rsidP="00F74E5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20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:rsidR="00960D4A" w:rsidRPr="003143ED" w:rsidRDefault="00960D4A" w:rsidP="00F74E5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60D4A" w:rsidRPr="003143ED" w:rsidRDefault="00960D4A" w:rsidP="00F74E5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43E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Model 2</w:t>
            </w:r>
          </w:p>
        </w:tc>
        <w:tc>
          <w:tcPr>
            <w:tcW w:w="12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60D4A" w:rsidRPr="003143ED" w:rsidRDefault="00960D4A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3143ED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1.00 (Ref)</w:t>
            </w:r>
          </w:p>
        </w:tc>
        <w:tc>
          <w:tcPr>
            <w:tcW w:w="241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0D4A" w:rsidRPr="003143ED" w:rsidRDefault="00960D4A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3143ED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87 (0.67 to 1.13)</w:t>
            </w:r>
          </w:p>
        </w:tc>
        <w:tc>
          <w:tcPr>
            <w:tcW w:w="1042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60D4A" w:rsidRPr="003143ED" w:rsidRDefault="00960D4A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3143ED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28</w:t>
            </w:r>
          </w:p>
        </w:tc>
        <w:tc>
          <w:tcPr>
            <w:tcW w:w="241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0D4A" w:rsidRPr="003143ED" w:rsidRDefault="00960D4A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3143ED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84 (0.65 to 1.10)</w:t>
            </w:r>
          </w:p>
        </w:tc>
        <w:tc>
          <w:tcPr>
            <w:tcW w:w="1042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60D4A" w:rsidRPr="003143ED" w:rsidRDefault="00960D4A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3143ED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20</w:t>
            </w:r>
          </w:p>
        </w:tc>
        <w:tc>
          <w:tcPr>
            <w:tcW w:w="241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0D4A" w:rsidRPr="003143ED" w:rsidRDefault="00960D4A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3143ED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88 (0.67 to 1.15)</w:t>
            </w:r>
          </w:p>
        </w:tc>
        <w:tc>
          <w:tcPr>
            <w:tcW w:w="104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0D4A" w:rsidRPr="003143ED" w:rsidRDefault="00960D4A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3143ED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35</w:t>
            </w:r>
          </w:p>
        </w:tc>
      </w:tr>
      <w:tr w:rsidR="00960D4A" w:rsidRPr="003143ED" w:rsidTr="00F74E5F">
        <w:trPr>
          <w:trHeight w:val="372"/>
        </w:trPr>
        <w:tc>
          <w:tcPr>
            <w:tcW w:w="8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60D4A" w:rsidRPr="003143ED" w:rsidRDefault="00960D4A" w:rsidP="00F74E5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60D4A" w:rsidRPr="003143ED" w:rsidRDefault="00960D4A" w:rsidP="00F74E5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43E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CKD</w:t>
            </w:r>
          </w:p>
        </w:tc>
        <w:tc>
          <w:tcPr>
            <w:tcW w:w="820" w:type="dxa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60D4A" w:rsidRPr="003143ED" w:rsidRDefault="00960D4A" w:rsidP="00F74E5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43E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BMI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60D4A" w:rsidRPr="003143ED" w:rsidRDefault="00960D4A" w:rsidP="00F74E5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43E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Model 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60D4A" w:rsidRPr="003143ED" w:rsidRDefault="00960D4A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3143ED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1.00 (Ref)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4A" w:rsidRPr="003143ED" w:rsidRDefault="00960D4A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3143ED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1.03 (0.62 to 1.71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60D4A" w:rsidRPr="003143ED" w:rsidRDefault="00960D4A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3143ED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91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4A" w:rsidRPr="003143ED" w:rsidRDefault="00960D4A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3143ED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1.10 (0.68 to 1.79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60D4A" w:rsidRPr="003143ED" w:rsidRDefault="00960D4A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3143ED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69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4A" w:rsidRPr="003143ED" w:rsidRDefault="00960D4A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3143ED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1.41 (0.90 to 2.21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4A" w:rsidRPr="003143ED" w:rsidRDefault="00960D4A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3143ED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14</w:t>
            </w:r>
          </w:p>
        </w:tc>
      </w:tr>
      <w:tr w:rsidR="00960D4A" w:rsidRPr="003143ED" w:rsidTr="00F74E5F">
        <w:trPr>
          <w:trHeight w:val="372"/>
        </w:trPr>
        <w:tc>
          <w:tcPr>
            <w:tcW w:w="8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60D4A" w:rsidRPr="003143ED" w:rsidRDefault="00960D4A" w:rsidP="00F74E5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60D4A" w:rsidRPr="003143ED" w:rsidRDefault="00960D4A" w:rsidP="00F74E5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20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:rsidR="00960D4A" w:rsidRPr="003143ED" w:rsidRDefault="00960D4A" w:rsidP="00F74E5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60D4A" w:rsidRPr="003143ED" w:rsidRDefault="00960D4A" w:rsidP="00F74E5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43E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Model 2</w:t>
            </w:r>
          </w:p>
        </w:tc>
        <w:tc>
          <w:tcPr>
            <w:tcW w:w="12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60D4A" w:rsidRPr="003143ED" w:rsidRDefault="00960D4A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3143ED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1.00 (Ref)</w:t>
            </w:r>
          </w:p>
        </w:tc>
        <w:tc>
          <w:tcPr>
            <w:tcW w:w="241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0D4A" w:rsidRPr="003143ED" w:rsidRDefault="00960D4A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3143ED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95 (0.57 to 1.59)</w:t>
            </w:r>
          </w:p>
        </w:tc>
        <w:tc>
          <w:tcPr>
            <w:tcW w:w="1042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60D4A" w:rsidRPr="003143ED" w:rsidRDefault="00960D4A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3143ED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85</w:t>
            </w:r>
          </w:p>
        </w:tc>
        <w:tc>
          <w:tcPr>
            <w:tcW w:w="241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0D4A" w:rsidRPr="003143ED" w:rsidRDefault="00960D4A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3143ED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94 (0.58 to 1.54)</w:t>
            </w:r>
          </w:p>
        </w:tc>
        <w:tc>
          <w:tcPr>
            <w:tcW w:w="1042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60D4A" w:rsidRPr="003143ED" w:rsidRDefault="00960D4A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3143ED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81</w:t>
            </w:r>
          </w:p>
        </w:tc>
        <w:tc>
          <w:tcPr>
            <w:tcW w:w="241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0D4A" w:rsidRPr="003143ED" w:rsidRDefault="00960D4A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3143ED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1.03 (0.63 to 1.67)</w:t>
            </w:r>
          </w:p>
        </w:tc>
        <w:tc>
          <w:tcPr>
            <w:tcW w:w="104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0D4A" w:rsidRPr="003143ED" w:rsidRDefault="00960D4A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3143ED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91</w:t>
            </w:r>
          </w:p>
        </w:tc>
      </w:tr>
      <w:tr w:rsidR="00960D4A" w:rsidRPr="003143ED" w:rsidTr="00F74E5F">
        <w:trPr>
          <w:trHeight w:val="372"/>
        </w:trPr>
        <w:tc>
          <w:tcPr>
            <w:tcW w:w="8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60D4A" w:rsidRPr="003143ED" w:rsidRDefault="00960D4A" w:rsidP="00F74E5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60D4A" w:rsidRPr="003143ED" w:rsidRDefault="00960D4A" w:rsidP="00F74E5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20" w:type="dxa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60D4A" w:rsidRPr="003143ED" w:rsidRDefault="00960D4A" w:rsidP="00F74E5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43E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WC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60D4A" w:rsidRPr="003143ED" w:rsidRDefault="00960D4A" w:rsidP="00F74E5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43E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Model 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60D4A" w:rsidRPr="003143ED" w:rsidRDefault="00960D4A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3143ED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1.00 (Ref)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4A" w:rsidRPr="003143ED" w:rsidRDefault="00960D4A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3143ED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1.16 (0.72 to 1.85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60D4A" w:rsidRPr="003143ED" w:rsidRDefault="00960D4A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3143ED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54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4A" w:rsidRPr="003143ED" w:rsidRDefault="00960D4A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3143ED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86 (0.53 to 1.40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60D4A" w:rsidRPr="003143ED" w:rsidRDefault="00960D4A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3143ED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54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4A" w:rsidRPr="003143ED" w:rsidRDefault="00960D4A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3143ED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1.24 (0.80 to 1.92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4A" w:rsidRPr="003143ED" w:rsidRDefault="00960D4A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3143ED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34</w:t>
            </w:r>
          </w:p>
        </w:tc>
      </w:tr>
      <w:tr w:rsidR="00960D4A" w:rsidRPr="003143ED" w:rsidTr="00F74E5F">
        <w:trPr>
          <w:trHeight w:val="372"/>
        </w:trPr>
        <w:tc>
          <w:tcPr>
            <w:tcW w:w="8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60D4A" w:rsidRPr="003143ED" w:rsidRDefault="00960D4A" w:rsidP="00F74E5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60D4A" w:rsidRPr="003143ED" w:rsidRDefault="00960D4A" w:rsidP="00F74E5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20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:rsidR="00960D4A" w:rsidRPr="003143ED" w:rsidRDefault="00960D4A" w:rsidP="00F74E5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60D4A" w:rsidRPr="003143ED" w:rsidRDefault="00960D4A" w:rsidP="00F74E5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43E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Model 2</w:t>
            </w:r>
          </w:p>
        </w:tc>
        <w:tc>
          <w:tcPr>
            <w:tcW w:w="12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60D4A" w:rsidRPr="003143ED" w:rsidRDefault="00960D4A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3143ED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1.00 (Ref)</w:t>
            </w:r>
          </w:p>
        </w:tc>
        <w:tc>
          <w:tcPr>
            <w:tcW w:w="241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0D4A" w:rsidRPr="003143ED" w:rsidRDefault="00960D4A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3143ED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1.05 (0.65 to 1.68)</w:t>
            </w:r>
          </w:p>
        </w:tc>
        <w:tc>
          <w:tcPr>
            <w:tcW w:w="1042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60D4A" w:rsidRPr="003143ED" w:rsidRDefault="00960D4A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3143ED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85</w:t>
            </w:r>
          </w:p>
        </w:tc>
        <w:tc>
          <w:tcPr>
            <w:tcW w:w="241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0D4A" w:rsidRPr="003143ED" w:rsidRDefault="00960D4A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3143ED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72 (0.44 to 1.19)</w:t>
            </w:r>
          </w:p>
        </w:tc>
        <w:tc>
          <w:tcPr>
            <w:tcW w:w="1042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60D4A" w:rsidRPr="003143ED" w:rsidRDefault="00960D4A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3143ED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20</w:t>
            </w:r>
          </w:p>
        </w:tc>
        <w:tc>
          <w:tcPr>
            <w:tcW w:w="241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0D4A" w:rsidRPr="003143ED" w:rsidRDefault="00960D4A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3143ED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89 (0.56 to 1.42)</w:t>
            </w:r>
          </w:p>
        </w:tc>
        <w:tc>
          <w:tcPr>
            <w:tcW w:w="104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0D4A" w:rsidRPr="003143ED" w:rsidRDefault="00960D4A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3143ED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63</w:t>
            </w:r>
          </w:p>
        </w:tc>
      </w:tr>
      <w:tr w:rsidR="00960D4A" w:rsidRPr="003143ED" w:rsidTr="00F74E5F">
        <w:trPr>
          <w:trHeight w:val="372"/>
        </w:trPr>
        <w:tc>
          <w:tcPr>
            <w:tcW w:w="8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60D4A" w:rsidRPr="003143ED" w:rsidRDefault="00960D4A" w:rsidP="00F74E5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60D4A" w:rsidRPr="003143ED" w:rsidRDefault="00960D4A" w:rsidP="00F74E5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60D4A" w:rsidRPr="003143ED" w:rsidRDefault="00960D4A" w:rsidP="00F74E5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43E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WHtR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60D4A" w:rsidRPr="003143ED" w:rsidRDefault="00960D4A" w:rsidP="00F74E5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43E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Model 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60D4A" w:rsidRPr="003143ED" w:rsidRDefault="00960D4A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3143ED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1.00 (Ref)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4A" w:rsidRPr="003143ED" w:rsidRDefault="00960D4A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3143ED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1.04 (0.62 to 1.76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60D4A" w:rsidRPr="003143ED" w:rsidRDefault="00960D4A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3143ED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88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4A" w:rsidRPr="003143ED" w:rsidRDefault="00960D4A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3143ED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1.33 (0.82 to 2.17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60D4A" w:rsidRPr="003143ED" w:rsidRDefault="00960D4A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3143ED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25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4A" w:rsidRPr="003143ED" w:rsidRDefault="00960D4A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3143ED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1.36 (0.85 to 2.18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4A" w:rsidRPr="003143ED" w:rsidRDefault="00960D4A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3143ED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20</w:t>
            </w:r>
          </w:p>
        </w:tc>
      </w:tr>
      <w:tr w:rsidR="00960D4A" w:rsidRPr="003143ED" w:rsidTr="00F74E5F">
        <w:trPr>
          <w:trHeight w:val="372"/>
        </w:trPr>
        <w:tc>
          <w:tcPr>
            <w:tcW w:w="8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60D4A" w:rsidRPr="003143ED" w:rsidRDefault="00960D4A" w:rsidP="00F74E5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60D4A" w:rsidRPr="003143ED" w:rsidRDefault="00960D4A" w:rsidP="00F74E5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60D4A" w:rsidRPr="003143ED" w:rsidRDefault="00960D4A" w:rsidP="00F74E5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60D4A" w:rsidRPr="003143ED" w:rsidRDefault="00960D4A" w:rsidP="00F74E5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43E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Model 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60D4A" w:rsidRPr="003143ED" w:rsidRDefault="00960D4A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3143ED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1.00 (Ref)</w:t>
            </w:r>
          </w:p>
        </w:tc>
        <w:tc>
          <w:tcPr>
            <w:tcW w:w="2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0D4A" w:rsidRPr="003143ED" w:rsidRDefault="00960D4A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3143ED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93 (0.54 to 1.57)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60D4A" w:rsidRPr="003143ED" w:rsidRDefault="00960D4A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3143ED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77</w:t>
            </w:r>
          </w:p>
        </w:tc>
        <w:tc>
          <w:tcPr>
            <w:tcW w:w="2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0D4A" w:rsidRPr="003143ED" w:rsidRDefault="00960D4A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3143ED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1.10 (0.67 to 1.82)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60D4A" w:rsidRPr="003143ED" w:rsidRDefault="00960D4A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3143ED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71</w:t>
            </w:r>
          </w:p>
        </w:tc>
        <w:tc>
          <w:tcPr>
            <w:tcW w:w="2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0D4A" w:rsidRPr="003143ED" w:rsidRDefault="00960D4A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3143ED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.98 (0.59 to 1.63)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0D4A" w:rsidRPr="003143ED" w:rsidRDefault="00960D4A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143E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0.95</w:t>
            </w:r>
          </w:p>
        </w:tc>
      </w:tr>
    </w:tbl>
    <w:p w:rsidR="00960D4A" w:rsidRDefault="00960D4A" w:rsidP="00960D4A">
      <w:pPr>
        <w:spacing w:line="480" w:lineRule="auto"/>
        <w:rPr>
          <w:rFonts w:ascii="Times New Roman" w:hAnsi="Times New Roman" w:cs="Times New Roman"/>
          <w:sz w:val="22"/>
        </w:rPr>
      </w:pPr>
    </w:p>
    <w:p w:rsidR="00960D4A" w:rsidRPr="003143ED" w:rsidRDefault="00960D4A" w:rsidP="00960D4A">
      <w:pPr>
        <w:spacing w:line="480" w:lineRule="auto"/>
        <w:rPr>
          <w:rFonts w:ascii="Times New Roman" w:hAnsi="Times New Roman" w:cs="Times New Roman"/>
          <w:sz w:val="22"/>
        </w:rPr>
      </w:pPr>
      <w:r w:rsidRPr="003143ED">
        <w:rPr>
          <w:rFonts w:ascii="Times New Roman" w:hAnsi="Times New Roman" w:cs="Times New Roman"/>
          <w:sz w:val="22"/>
        </w:rPr>
        <w:t xml:space="preserve">Risk was assessed using Cox regression analysis. Model 1, was adjusted for age. Model 2 consisted of Model 1 + adjustments for systolic blood pressure (+1SD), high-density lipoprotein cholesterol (+1SD), glycated hemoglobin (+1SD), estimated glomerular filtration rate (+1SD), drug use (anti-hypertension, anti-diabetes, or anti-dyslipidemia), past history of cardiovascular disease, and current smoking status (smoker). </w:t>
      </w:r>
    </w:p>
    <w:p w:rsidR="00960D4A" w:rsidRPr="003143ED" w:rsidRDefault="00960D4A" w:rsidP="00960D4A">
      <w:pPr>
        <w:spacing w:line="480" w:lineRule="auto"/>
        <w:rPr>
          <w:rFonts w:ascii="Times New Roman" w:hAnsi="Times New Roman" w:cs="Times New Roman"/>
          <w:sz w:val="22"/>
        </w:rPr>
      </w:pPr>
      <w:r w:rsidRPr="003143ED">
        <w:rPr>
          <w:rFonts w:ascii="Times New Roman" w:hAnsi="Times New Roman" w:cs="Times New Roman"/>
          <w:sz w:val="22"/>
        </w:rPr>
        <w:t xml:space="preserve">Data given as hazard ratio (HR) with 95% confidence interval (95%CI) and stratified by quartiles (Q1 to Q4) for the distribution of values for each anthropometric parameter. </w:t>
      </w:r>
    </w:p>
    <w:p w:rsidR="00960D4A" w:rsidRPr="003143ED" w:rsidRDefault="00960D4A" w:rsidP="00960D4A">
      <w:pPr>
        <w:spacing w:line="480" w:lineRule="auto"/>
        <w:rPr>
          <w:rFonts w:ascii="Times New Roman" w:hAnsi="Times New Roman" w:cs="Times New Roman"/>
          <w:sz w:val="22"/>
        </w:rPr>
      </w:pPr>
      <w:r w:rsidRPr="003143ED">
        <w:rPr>
          <w:rFonts w:ascii="Times New Roman" w:hAnsi="Times New Roman" w:cs="Times New Roman"/>
          <w:sz w:val="22"/>
        </w:rPr>
        <w:t>Abbreviations: BMI, body mass index; CKD, chronic kidney disease; Ref, reference; WC, waist circumference; WHtR, waist-to-height ratio.</w:t>
      </w:r>
    </w:p>
    <w:p w:rsidR="009D02F4" w:rsidRPr="00960D4A" w:rsidRDefault="009D02F4" w:rsidP="00960D4A"/>
    <w:sectPr w:rsidR="009D02F4" w:rsidRPr="00960D4A" w:rsidSect="005D7657">
      <w:pgSz w:w="16838" w:h="11906" w:orient="landscape"/>
      <w:pgMar w:top="720" w:right="720" w:bottom="720" w:left="72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5FD7"/>
    <w:rsid w:val="000B431A"/>
    <w:rsid w:val="00467C71"/>
    <w:rsid w:val="005C5BA1"/>
    <w:rsid w:val="00672379"/>
    <w:rsid w:val="00727BEA"/>
    <w:rsid w:val="00960D4A"/>
    <w:rsid w:val="00985FD7"/>
    <w:rsid w:val="009D02F4"/>
    <w:rsid w:val="00A31EFD"/>
    <w:rsid w:val="00A832B9"/>
    <w:rsid w:val="00CC17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1D678921-13DF-431C-A620-70A47296AF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27BE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01</Words>
  <Characters>2856</Characters>
  <Application>Microsoft Office Word</Application>
  <DocSecurity>0</DocSecurity>
  <Lines>23</Lines>
  <Paragraphs>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佐藤祐二</dc:creator>
  <cp:keywords/>
  <dc:description/>
  <cp:lastModifiedBy>佐藤祐二</cp:lastModifiedBy>
  <cp:revision>2</cp:revision>
  <dcterms:created xsi:type="dcterms:W3CDTF">2017-05-06T00:31:00Z</dcterms:created>
  <dcterms:modified xsi:type="dcterms:W3CDTF">2017-05-06T00:31:00Z</dcterms:modified>
</cp:coreProperties>
</file>